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3248DD" w14:textId="26840174" w:rsidR="631510DC" w:rsidRPr="00930280" w:rsidRDefault="005B4B5C" w:rsidP="631510DC">
      <w:pPr>
        <w:rPr>
          <w:rFonts w:ascii="Arial" w:hAnsi="Arial" w:cs="Arial"/>
          <w:sz w:val="22"/>
          <w:szCs w:val="22"/>
        </w:rPr>
      </w:pPr>
      <w:r w:rsidRPr="00930280">
        <w:rPr>
          <w:rFonts w:ascii="Arial" w:hAnsi="Arial" w:cs="Arial"/>
          <w:sz w:val="22"/>
          <w:szCs w:val="22"/>
        </w:rPr>
        <w:t>Supplementary Table 2: LentiCRISPR oligonucleotides</w:t>
      </w:r>
    </w:p>
    <w:tbl>
      <w:tblPr>
        <w:tblStyle w:val="ListTable2"/>
        <w:tblW w:w="9498" w:type="dxa"/>
        <w:tblLook w:val="06A0" w:firstRow="1" w:lastRow="0" w:firstColumn="1" w:lastColumn="0" w:noHBand="1" w:noVBand="1"/>
      </w:tblPr>
      <w:tblGrid>
        <w:gridCol w:w="1158"/>
        <w:gridCol w:w="4189"/>
        <w:gridCol w:w="4151"/>
      </w:tblGrid>
      <w:tr w:rsidR="631510DC" w:rsidRPr="00BF36C7" w14:paraId="0DED8C5D" w14:textId="77777777" w:rsidTr="00BF36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</w:tcPr>
          <w:p w14:paraId="4713D3C1" w14:textId="54DF309D" w:rsidR="631510DC" w:rsidRPr="00BF36C7" w:rsidRDefault="000470EB" w:rsidP="631510DC">
            <w:pPr>
              <w:rPr>
                <w:rFonts w:ascii="Arial" w:hAnsi="Arial" w:cs="Arial"/>
                <w:sz w:val="22"/>
                <w:szCs w:val="22"/>
              </w:rPr>
            </w:pPr>
            <w:r w:rsidRPr="00BF36C7">
              <w:rPr>
                <w:rFonts w:ascii="Arial" w:hAnsi="Arial" w:cs="Arial"/>
                <w:sz w:val="22"/>
                <w:szCs w:val="22"/>
              </w:rPr>
              <w:t>Name</w:t>
            </w:r>
          </w:p>
        </w:tc>
        <w:tc>
          <w:tcPr>
            <w:tcW w:w="4148" w:type="dxa"/>
          </w:tcPr>
          <w:p w14:paraId="293CA4F6" w14:textId="34D572F5" w:rsidR="631510DC" w:rsidRPr="00BF36C7" w:rsidRDefault="000470EB" w:rsidP="631510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F36C7">
              <w:rPr>
                <w:rFonts w:ascii="Arial" w:hAnsi="Arial" w:cs="Arial"/>
                <w:sz w:val="22"/>
                <w:szCs w:val="22"/>
              </w:rPr>
              <w:t>Forward primer</w:t>
            </w:r>
            <w:r w:rsidR="00CA2D0B" w:rsidRPr="00BF36C7">
              <w:rPr>
                <w:rFonts w:ascii="Arial" w:hAnsi="Arial" w:cs="Arial"/>
                <w:sz w:val="22"/>
                <w:szCs w:val="22"/>
              </w:rPr>
              <w:t xml:space="preserve"> (5’→3’)</w:t>
            </w:r>
          </w:p>
        </w:tc>
        <w:tc>
          <w:tcPr>
            <w:tcW w:w="4201" w:type="dxa"/>
          </w:tcPr>
          <w:p w14:paraId="2DDA027B" w14:textId="21E68EB0" w:rsidR="631510DC" w:rsidRPr="00BF36C7" w:rsidRDefault="000470EB" w:rsidP="631510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F36C7">
              <w:rPr>
                <w:rFonts w:ascii="Arial" w:hAnsi="Arial" w:cs="Arial"/>
                <w:sz w:val="22"/>
                <w:szCs w:val="22"/>
              </w:rPr>
              <w:t>Reverse primer</w:t>
            </w:r>
            <w:r w:rsidR="00CA2D0B" w:rsidRPr="00BF36C7">
              <w:rPr>
                <w:rFonts w:ascii="Arial" w:hAnsi="Arial" w:cs="Arial"/>
                <w:sz w:val="22"/>
                <w:szCs w:val="22"/>
              </w:rPr>
              <w:t xml:space="preserve"> (5’→3’)</w:t>
            </w:r>
          </w:p>
        </w:tc>
      </w:tr>
      <w:tr w:rsidR="631510DC" w:rsidRPr="00BF36C7" w14:paraId="48CDBCE7" w14:textId="77777777" w:rsidTr="00BF36C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</w:tcPr>
          <w:p w14:paraId="4B91A568" w14:textId="54899E0F" w:rsidR="00261A6F" w:rsidRPr="00BF36C7" w:rsidRDefault="000470EB" w:rsidP="631510DC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F36C7">
              <w:rPr>
                <w:rFonts w:ascii="Arial" w:hAnsi="Arial" w:cs="Arial"/>
                <w:sz w:val="22"/>
                <w:szCs w:val="22"/>
              </w:rPr>
              <w:t>sg</w:t>
            </w:r>
            <w:r w:rsidR="00261A6F" w:rsidRPr="00BF36C7">
              <w:rPr>
                <w:rFonts w:ascii="Arial" w:hAnsi="Arial" w:cs="Arial"/>
                <w:sz w:val="22"/>
                <w:szCs w:val="22"/>
              </w:rPr>
              <w:t>RH1_1</w:t>
            </w:r>
          </w:p>
        </w:tc>
        <w:tc>
          <w:tcPr>
            <w:tcW w:w="4148" w:type="dxa"/>
          </w:tcPr>
          <w:p w14:paraId="083A0C63" w14:textId="7617CA99" w:rsidR="631510DC" w:rsidRPr="00BF36C7" w:rsidRDefault="00AA4707" w:rsidP="631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F36C7">
              <w:rPr>
                <w:rFonts w:ascii="Arial" w:hAnsi="Arial" w:cs="Arial"/>
                <w:sz w:val="22"/>
                <w:szCs w:val="22"/>
              </w:rPr>
              <w:t>CACCGAAAGCACATGAAGCCGAGCG</w:t>
            </w:r>
          </w:p>
        </w:tc>
        <w:tc>
          <w:tcPr>
            <w:tcW w:w="4201" w:type="dxa"/>
          </w:tcPr>
          <w:p w14:paraId="2955C62D" w14:textId="2C2ED747" w:rsidR="631510DC" w:rsidRPr="00BF36C7" w:rsidRDefault="00AA4707" w:rsidP="631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F36C7">
              <w:rPr>
                <w:rFonts w:ascii="Arial" w:hAnsi="Arial" w:cs="Arial"/>
                <w:sz w:val="22"/>
                <w:szCs w:val="22"/>
              </w:rPr>
              <w:t>AAACCGCTCGGCTTCATGTGCTTTC</w:t>
            </w:r>
          </w:p>
        </w:tc>
      </w:tr>
      <w:tr w:rsidR="631510DC" w:rsidRPr="00BF36C7" w14:paraId="6D424C2D" w14:textId="77777777" w:rsidTr="00BF36C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</w:tcPr>
          <w:p w14:paraId="4E80870A" w14:textId="701B8F9C" w:rsidR="631510DC" w:rsidRPr="00BF36C7" w:rsidRDefault="00261A6F" w:rsidP="631510DC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F36C7">
              <w:rPr>
                <w:rFonts w:ascii="Arial" w:hAnsi="Arial" w:cs="Arial"/>
                <w:sz w:val="22"/>
                <w:szCs w:val="22"/>
              </w:rPr>
              <w:t>sgRH1_2</w:t>
            </w:r>
          </w:p>
        </w:tc>
        <w:tc>
          <w:tcPr>
            <w:tcW w:w="4148" w:type="dxa"/>
          </w:tcPr>
          <w:p w14:paraId="2E1C4BF1" w14:textId="30F2B760" w:rsidR="631510DC" w:rsidRPr="00BF36C7" w:rsidRDefault="00AA4707" w:rsidP="631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F36C7">
              <w:rPr>
                <w:rFonts w:ascii="Arial" w:hAnsi="Arial" w:cs="Arial"/>
                <w:sz w:val="22"/>
                <w:szCs w:val="22"/>
              </w:rPr>
              <w:t>CACCGCACTGGAGAGGCTTACCCAG</w:t>
            </w:r>
          </w:p>
        </w:tc>
        <w:tc>
          <w:tcPr>
            <w:tcW w:w="4201" w:type="dxa"/>
          </w:tcPr>
          <w:p w14:paraId="55A72A5B" w14:textId="35837134" w:rsidR="631510DC" w:rsidRPr="00BF36C7" w:rsidRDefault="00AA4707" w:rsidP="631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F36C7">
              <w:rPr>
                <w:rFonts w:ascii="Arial" w:hAnsi="Arial" w:cs="Arial"/>
                <w:sz w:val="22"/>
                <w:szCs w:val="22"/>
              </w:rPr>
              <w:t>AAACCTGGGTAAGCCTCTCCAGTGC</w:t>
            </w:r>
          </w:p>
        </w:tc>
      </w:tr>
      <w:tr w:rsidR="631510DC" w:rsidRPr="00BF36C7" w14:paraId="193BA869" w14:textId="77777777" w:rsidTr="00BF36C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</w:tcPr>
          <w:p w14:paraId="400F28CF" w14:textId="0D4797BB" w:rsidR="631510DC" w:rsidRPr="00BF36C7" w:rsidRDefault="00261A6F" w:rsidP="631510DC">
            <w:pPr>
              <w:rPr>
                <w:rFonts w:ascii="Arial" w:hAnsi="Arial" w:cs="Arial"/>
                <w:sz w:val="22"/>
                <w:szCs w:val="22"/>
              </w:rPr>
            </w:pPr>
            <w:r w:rsidRPr="00BF36C7">
              <w:rPr>
                <w:rFonts w:ascii="Arial" w:hAnsi="Arial" w:cs="Arial"/>
                <w:sz w:val="22"/>
                <w:szCs w:val="22"/>
              </w:rPr>
              <w:t>sgRH1_3</w:t>
            </w:r>
          </w:p>
        </w:tc>
        <w:tc>
          <w:tcPr>
            <w:tcW w:w="4148" w:type="dxa"/>
          </w:tcPr>
          <w:p w14:paraId="3CDB17D9" w14:textId="045CE8A0" w:rsidR="631510DC" w:rsidRPr="00BF36C7" w:rsidRDefault="00AA4707" w:rsidP="631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F36C7">
              <w:rPr>
                <w:rFonts w:ascii="Arial" w:hAnsi="Arial" w:cs="Arial"/>
                <w:sz w:val="22"/>
                <w:szCs w:val="22"/>
              </w:rPr>
              <w:t>CACCGTTAACTTACAAAGGATGGCC</w:t>
            </w:r>
          </w:p>
        </w:tc>
        <w:tc>
          <w:tcPr>
            <w:tcW w:w="4201" w:type="dxa"/>
          </w:tcPr>
          <w:p w14:paraId="645670A9" w14:textId="4A28EE01" w:rsidR="631510DC" w:rsidRPr="00BF36C7" w:rsidRDefault="00AA4707" w:rsidP="631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F36C7">
              <w:rPr>
                <w:rFonts w:ascii="Arial" w:hAnsi="Arial" w:cs="Arial"/>
                <w:sz w:val="22"/>
                <w:szCs w:val="22"/>
              </w:rPr>
              <w:t>AAACGGCCATCCTTTGTAAGTTAAC</w:t>
            </w:r>
          </w:p>
        </w:tc>
      </w:tr>
      <w:tr w:rsidR="001E3C7B" w:rsidRPr="00BF36C7" w14:paraId="33F69D1B" w14:textId="77777777" w:rsidTr="00BF36C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</w:tcPr>
          <w:p w14:paraId="286A0881" w14:textId="025E800E" w:rsidR="001E3C7B" w:rsidRPr="00BF36C7" w:rsidRDefault="001E3C7B" w:rsidP="631510DC">
            <w:pPr>
              <w:rPr>
                <w:rFonts w:ascii="Arial" w:hAnsi="Arial" w:cs="Arial"/>
                <w:sz w:val="22"/>
                <w:szCs w:val="22"/>
              </w:rPr>
            </w:pPr>
            <w:r w:rsidRPr="00BF36C7">
              <w:rPr>
                <w:rFonts w:ascii="Arial" w:hAnsi="Arial" w:cs="Arial"/>
                <w:sz w:val="22"/>
                <w:szCs w:val="22"/>
              </w:rPr>
              <w:t>sgGFP</w:t>
            </w:r>
          </w:p>
        </w:tc>
        <w:tc>
          <w:tcPr>
            <w:tcW w:w="4148" w:type="dxa"/>
          </w:tcPr>
          <w:p w14:paraId="06D50F71" w14:textId="7264E36C" w:rsidR="001E3C7B" w:rsidRPr="00BF36C7" w:rsidRDefault="007D5174" w:rsidP="631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F36C7">
              <w:rPr>
                <w:rFonts w:ascii="Arial" w:hAnsi="Arial" w:cs="Arial"/>
                <w:sz w:val="22"/>
                <w:szCs w:val="22"/>
              </w:rPr>
              <w:t>CACCGGGGCGAGGAGCTGTTCACCG</w:t>
            </w:r>
          </w:p>
        </w:tc>
        <w:tc>
          <w:tcPr>
            <w:tcW w:w="4201" w:type="dxa"/>
          </w:tcPr>
          <w:p w14:paraId="36BE0C9C" w14:textId="327DD714" w:rsidR="001E3C7B" w:rsidRPr="00BF36C7" w:rsidRDefault="00BF6056" w:rsidP="631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F36C7">
              <w:rPr>
                <w:rFonts w:ascii="Arial" w:hAnsi="Arial" w:cs="Arial"/>
                <w:sz w:val="22"/>
                <w:szCs w:val="22"/>
              </w:rPr>
              <w:t>AAACCGGTGAACAGCTCCTCGCCCC</w:t>
            </w:r>
          </w:p>
        </w:tc>
      </w:tr>
    </w:tbl>
    <w:p w14:paraId="1DCF25FE" w14:textId="2D911FF2" w:rsidR="631510DC" w:rsidRPr="00930280" w:rsidRDefault="631510DC">
      <w:pPr>
        <w:rPr>
          <w:rFonts w:ascii="Arial" w:hAnsi="Arial" w:cs="Arial"/>
        </w:rPr>
      </w:pPr>
    </w:p>
    <w:sectPr w:rsidR="631510DC" w:rsidRPr="009302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420D0DF"/>
    <w:rsid w:val="000470EB"/>
    <w:rsid w:val="001E3C7B"/>
    <w:rsid w:val="00233F9A"/>
    <w:rsid w:val="00261A6F"/>
    <w:rsid w:val="00486568"/>
    <w:rsid w:val="005B4B5C"/>
    <w:rsid w:val="007D5174"/>
    <w:rsid w:val="007F2CF5"/>
    <w:rsid w:val="008101BE"/>
    <w:rsid w:val="00930280"/>
    <w:rsid w:val="009844F2"/>
    <w:rsid w:val="009D7AED"/>
    <w:rsid w:val="00A573A4"/>
    <w:rsid w:val="00AA4707"/>
    <w:rsid w:val="00B55360"/>
    <w:rsid w:val="00BF36C7"/>
    <w:rsid w:val="00BF6056"/>
    <w:rsid w:val="00C54B51"/>
    <w:rsid w:val="00CA2D0B"/>
    <w:rsid w:val="00CA7903"/>
    <w:rsid w:val="631510DC"/>
    <w:rsid w:val="6420D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0D0DF"/>
  <w15:chartTrackingRefBased/>
  <w15:docId w15:val="{C5EED349-EF6F-4CC4-9305-B31D90EF5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rsid w:val="000470E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">
    <w:name w:val="List Table 2"/>
    <w:basedOn w:val="TableNormal"/>
    <w:uiPriority w:val="47"/>
    <w:rsid w:val="00261A6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AA470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0B5889-15F2-4630-9B74-E1EFB12795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4</Words>
  <Characters>317</Characters>
  <Application>Microsoft Office Word</Application>
  <DocSecurity>0</DocSecurity>
  <Lines>1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2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Benjamin Geoffrey Hale</cp:lastModifiedBy>
  <cp:revision>17</cp:revision>
  <dcterms:created xsi:type="dcterms:W3CDTF">2026-01-08T08:41:00Z</dcterms:created>
  <dcterms:modified xsi:type="dcterms:W3CDTF">2026-05-04T13:04:00Z</dcterms:modified>
  <cp:category/>
</cp:coreProperties>
</file>